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48845F" w14:textId="77777777" w:rsidR="0061733F" w:rsidRDefault="0061733F" w:rsidP="0061733F">
      <w:pPr>
        <w:tabs>
          <w:tab w:val="left" w:pos="800"/>
        </w:tabs>
        <w:jc w:val="center"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Supplementary Table S</w:t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>3.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1"/>
        </w:rPr>
        <w:t>Sensitivity analysis of the association between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1"/>
        </w:rPr>
        <w:t>NLR and OS.</w:t>
      </w:r>
    </w:p>
    <w:tbl>
      <w:tblPr>
        <w:tblW w:w="7124" w:type="dxa"/>
        <w:jc w:val="center"/>
        <w:tblLook w:val="04A0" w:firstRow="1" w:lastRow="0" w:firstColumn="1" w:lastColumn="0" w:noHBand="0" w:noVBand="1"/>
      </w:tblPr>
      <w:tblGrid>
        <w:gridCol w:w="2324"/>
        <w:gridCol w:w="1830"/>
        <w:gridCol w:w="990"/>
        <w:gridCol w:w="990"/>
        <w:gridCol w:w="990"/>
      </w:tblGrid>
      <w:tr w:rsidR="0061733F" w14:paraId="5F2FFDA6" w14:textId="77777777" w:rsidTr="00735BBA">
        <w:trPr>
          <w:trHeight w:val="510"/>
          <w:jc w:val="center"/>
        </w:trPr>
        <w:tc>
          <w:tcPr>
            <w:tcW w:w="232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10AEA0F" w14:textId="77777777" w:rsidR="0061733F" w:rsidRDefault="0061733F" w:rsidP="00735BBA">
            <w:pPr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Study omitted</w:t>
            </w:r>
          </w:p>
        </w:tc>
        <w:tc>
          <w:tcPr>
            <w:tcW w:w="183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AC2081C" w14:textId="77777777" w:rsidR="0061733F" w:rsidRDefault="0061733F" w:rsidP="00735BBA">
            <w:pPr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HR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(95% CI)</w:t>
            </w:r>
          </w:p>
        </w:tc>
        <w:tc>
          <w:tcPr>
            <w:tcW w:w="99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0BDD8A9" w14:textId="77777777" w:rsidR="0061733F" w:rsidRDefault="0061733F" w:rsidP="00735BBA">
            <w:pPr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-</w:t>
            </w:r>
            <w:r w:rsidRPr="00C854F5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value</w:t>
            </w:r>
          </w:p>
        </w:tc>
        <w:tc>
          <w:tcPr>
            <w:tcW w:w="99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E2DB7F8" w14:textId="77777777" w:rsidR="0061733F" w:rsidRDefault="0061733F" w:rsidP="00735BBA">
            <w:pPr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2</w:t>
            </w:r>
          </w:p>
        </w:tc>
        <w:tc>
          <w:tcPr>
            <w:tcW w:w="99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AF76023" w14:textId="77777777" w:rsidR="0061733F" w:rsidRDefault="0061733F" w:rsidP="00735BBA">
            <w:pPr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H</w:t>
            </w:r>
          </w:p>
        </w:tc>
      </w:tr>
      <w:tr w:rsidR="0061733F" w14:paraId="6CBEB89D" w14:textId="77777777" w:rsidTr="00735BBA">
        <w:trPr>
          <w:trHeight w:val="397"/>
          <w:jc w:val="center"/>
        </w:trPr>
        <w:tc>
          <w:tcPr>
            <w:tcW w:w="232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2A877" w14:textId="77777777" w:rsidR="0061733F" w:rsidRDefault="0061733F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inato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et al., 2014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5AAED" w14:textId="77777777" w:rsidR="0061733F" w:rsidRDefault="0061733F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49(1.31,1.68)</w:t>
            </w:r>
          </w:p>
        </w:tc>
        <w:tc>
          <w:tcPr>
            <w:tcW w:w="99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B542A" w14:textId="77777777" w:rsidR="0061733F" w:rsidRDefault="0061733F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lt; 0.001</w:t>
            </w:r>
          </w:p>
        </w:tc>
        <w:tc>
          <w:tcPr>
            <w:tcW w:w="99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891B9" w14:textId="77777777" w:rsidR="0061733F" w:rsidRDefault="0061733F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7.00%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B1E1A" w14:textId="77777777" w:rsidR="0061733F" w:rsidRDefault="0061733F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lt; 0.001</w:t>
            </w:r>
          </w:p>
        </w:tc>
      </w:tr>
      <w:tr w:rsidR="0061733F" w14:paraId="18E68EB5" w14:textId="77777777" w:rsidTr="00735BBA">
        <w:trPr>
          <w:trHeight w:val="397"/>
          <w:jc w:val="center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D51E6" w14:textId="77777777" w:rsidR="0061733F" w:rsidRDefault="0061733F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Zhang et al., 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BCFED" w14:textId="77777777" w:rsidR="0061733F" w:rsidRDefault="0061733F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49(1.31,1.7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49C2D" w14:textId="77777777" w:rsidR="0061733F" w:rsidRDefault="0061733F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lt; 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84575" w14:textId="77777777" w:rsidR="0061733F" w:rsidRDefault="0061733F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8.7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D94E9" w14:textId="77777777" w:rsidR="0061733F" w:rsidRDefault="0061733F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lt; 0.001</w:t>
            </w:r>
          </w:p>
        </w:tc>
      </w:tr>
      <w:tr w:rsidR="0061733F" w14:paraId="0961692E" w14:textId="77777777" w:rsidTr="00735BBA">
        <w:trPr>
          <w:trHeight w:val="397"/>
          <w:jc w:val="center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D63FC" w14:textId="77777777" w:rsidR="0061733F" w:rsidRDefault="0061733F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hoi et al., 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19729" w14:textId="77777777" w:rsidR="0061733F" w:rsidRDefault="0061733F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50(1.31,1.7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0C6DA" w14:textId="77777777" w:rsidR="0061733F" w:rsidRDefault="0061733F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lt; 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9738F" w14:textId="77777777" w:rsidR="0061733F" w:rsidRDefault="0061733F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9.6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31109" w14:textId="77777777" w:rsidR="0061733F" w:rsidRDefault="0061733F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lt; 0.001</w:t>
            </w:r>
          </w:p>
        </w:tc>
      </w:tr>
      <w:tr w:rsidR="0061733F" w14:paraId="14A607F8" w14:textId="77777777" w:rsidTr="00735BBA">
        <w:trPr>
          <w:trHeight w:val="397"/>
          <w:jc w:val="center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CB431" w14:textId="77777777" w:rsidR="0061733F" w:rsidRDefault="0061733F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himizu et al., 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9BBA0" w14:textId="77777777" w:rsidR="0061733F" w:rsidRDefault="0061733F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51(1.32,1.7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FE4D5" w14:textId="77777777" w:rsidR="0061733F" w:rsidRDefault="0061733F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lt; 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A9506" w14:textId="77777777" w:rsidR="0061733F" w:rsidRDefault="0061733F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9.9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3D243" w14:textId="77777777" w:rsidR="0061733F" w:rsidRDefault="0061733F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lt; 0.001</w:t>
            </w:r>
          </w:p>
        </w:tc>
      </w:tr>
      <w:tr w:rsidR="0061733F" w14:paraId="28221BF7" w14:textId="77777777" w:rsidTr="00735BBA">
        <w:trPr>
          <w:trHeight w:val="397"/>
          <w:jc w:val="center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C6E57" w14:textId="77777777" w:rsidR="0061733F" w:rsidRDefault="0061733F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Zhang 1 et al., 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1D0C0" w14:textId="77777777" w:rsidR="0061733F" w:rsidRDefault="0061733F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51(1.31,1.7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24B17" w14:textId="77777777" w:rsidR="0061733F" w:rsidRDefault="0061733F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lt; 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77610" w14:textId="77777777" w:rsidR="0061733F" w:rsidRDefault="0061733F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9.7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9334E" w14:textId="77777777" w:rsidR="0061733F" w:rsidRDefault="0061733F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lt; 0.001</w:t>
            </w:r>
          </w:p>
        </w:tc>
      </w:tr>
      <w:tr w:rsidR="0061733F" w14:paraId="49285BE2" w14:textId="77777777" w:rsidTr="00735BBA">
        <w:trPr>
          <w:trHeight w:val="397"/>
          <w:jc w:val="center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7AA66" w14:textId="77777777" w:rsidR="0061733F" w:rsidRDefault="0061733F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Zhang 2 et al., 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0D276" w14:textId="77777777" w:rsidR="0061733F" w:rsidRDefault="0061733F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52(1.30,1.7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6D6AD" w14:textId="77777777" w:rsidR="0061733F" w:rsidRDefault="0061733F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lt; 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69492" w14:textId="77777777" w:rsidR="0061733F" w:rsidRDefault="0061733F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9.9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E8A31" w14:textId="77777777" w:rsidR="0061733F" w:rsidRDefault="0061733F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lt; 0.001</w:t>
            </w:r>
          </w:p>
        </w:tc>
      </w:tr>
      <w:tr w:rsidR="0061733F" w14:paraId="1BD70441" w14:textId="77777777" w:rsidTr="00735BBA">
        <w:trPr>
          <w:trHeight w:val="397"/>
          <w:jc w:val="center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9BE07" w14:textId="77777777" w:rsidR="0061733F" w:rsidRDefault="0061733F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Wang et al., 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BCC9E" w14:textId="77777777" w:rsidR="0061733F" w:rsidRDefault="0061733F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50(1.31,1.7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5741B" w14:textId="77777777" w:rsidR="0061733F" w:rsidRDefault="0061733F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lt; 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41E2E" w14:textId="77777777" w:rsidR="0061733F" w:rsidRDefault="0061733F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9.6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6938A" w14:textId="77777777" w:rsidR="0061733F" w:rsidRDefault="0061733F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lt; 0.001</w:t>
            </w:r>
          </w:p>
        </w:tc>
      </w:tr>
      <w:tr w:rsidR="0061733F" w14:paraId="245CDA6E" w14:textId="77777777" w:rsidTr="00735BBA">
        <w:trPr>
          <w:trHeight w:val="397"/>
          <w:jc w:val="center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AF367" w14:textId="77777777" w:rsidR="0061733F" w:rsidRDefault="0061733F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Yuan et al., 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87C53" w14:textId="77777777" w:rsidR="0061733F" w:rsidRDefault="0061733F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55(1.37,1.7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6680D" w14:textId="77777777" w:rsidR="0061733F" w:rsidRDefault="0061733F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lt; 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283C7" w14:textId="77777777" w:rsidR="0061733F" w:rsidRDefault="0061733F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4.5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646F3" w14:textId="77777777" w:rsidR="0061733F" w:rsidRDefault="0061733F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lt; 0.001</w:t>
            </w:r>
          </w:p>
        </w:tc>
      </w:tr>
      <w:tr w:rsidR="0061733F" w14:paraId="6D30E32D" w14:textId="77777777" w:rsidTr="00735BBA">
        <w:trPr>
          <w:trHeight w:val="397"/>
          <w:jc w:val="center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47512" w14:textId="77777777" w:rsidR="0061733F" w:rsidRDefault="0061733F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hen et al., 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BF57B" w14:textId="77777777" w:rsidR="0061733F" w:rsidRDefault="0061733F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52(1.33,1.7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51D2B" w14:textId="77777777" w:rsidR="0061733F" w:rsidRDefault="0061733F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lt; 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CB7EA" w14:textId="77777777" w:rsidR="0061733F" w:rsidRDefault="0061733F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9.7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855CF" w14:textId="77777777" w:rsidR="0061733F" w:rsidRDefault="0061733F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lt; 0.001</w:t>
            </w:r>
          </w:p>
        </w:tc>
      </w:tr>
      <w:tr w:rsidR="0061733F" w14:paraId="3274C908" w14:textId="77777777" w:rsidTr="00735BBA">
        <w:trPr>
          <w:trHeight w:val="397"/>
          <w:jc w:val="center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834A8" w14:textId="77777777" w:rsidR="0061733F" w:rsidRDefault="0061733F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ao et al., 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8B586" w14:textId="77777777" w:rsidR="0061733F" w:rsidRDefault="0061733F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55(1.37,1.7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89AC3" w14:textId="77777777" w:rsidR="0061733F" w:rsidRDefault="0061733F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lt; 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616CF" w14:textId="77777777" w:rsidR="0061733F" w:rsidRDefault="0061733F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4.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5F995" w14:textId="77777777" w:rsidR="0061733F" w:rsidRDefault="0061733F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lt; 0.001</w:t>
            </w:r>
          </w:p>
        </w:tc>
      </w:tr>
      <w:tr w:rsidR="0061733F" w14:paraId="2E0C03D6" w14:textId="77777777" w:rsidTr="00735BBA">
        <w:trPr>
          <w:trHeight w:val="397"/>
          <w:jc w:val="center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11425" w14:textId="77777777" w:rsidR="0061733F" w:rsidRDefault="0061733F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uang et al., 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E99EB" w14:textId="77777777" w:rsidR="0061733F" w:rsidRDefault="0061733F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46(1.29,1.6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3BB57" w14:textId="77777777" w:rsidR="0061733F" w:rsidRDefault="0061733F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lt; 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6D2D3" w14:textId="77777777" w:rsidR="0061733F" w:rsidRDefault="0061733F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1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29071" w14:textId="77777777" w:rsidR="0061733F" w:rsidRDefault="0061733F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01</w:t>
            </w:r>
          </w:p>
        </w:tc>
      </w:tr>
      <w:tr w:rsidR="0061733F" w14:paraId="03E7CB1D" w14:textId="77777777" w:rsidTr="00735BBA">
        <w:trPr>
          <w:trHeight w:val="397"/>
          <w:jc w:val="center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BF8D8" w14:textId="77777777" w:rsidR="0061733F" w:rsidRDefault="0061733F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Wang et al., 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6309C" w14:textId="77777777" w:rsidR="0061733F" w:rsidRDefault="0061733F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51(1.32,1.7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3CF13" w14:textId="77777777" w:rsidR="0061733F" w:rsidRDefault="0061733F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lt; 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BF627" w14:textId="77777777" w:rsidR="0061733F" w:rsidRDefault="0061733F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9.9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EFF60" w14:textId="77777777" w:rsidR="0061733F" w:rsidRDefault="0061733F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lt; 0.001</w:t>
            </w:r>
          </w:p>
        </w:tc>
      </w:tr>
      <w:tr w:rsidR="0061733F" w14:paraId="50A386DD" w14:textId="77777777" w:rsidTr="00735BBA">
        <w:trPr>
          <w:trHeight w:val="397"/>
          <w:jc w:val="center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7C4B7" w14:textId="77777777" w:rsidR="0061733F" w:rsidRDefault="0061733F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uo et al., 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28EA1" w14:textId="77777777" w:rsidR="0061733F" w:rsidRDefault="0061733F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54(1.35,1.7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66A8F" w14:textId="77777777" w:rsidR="0061733F" w:rsidRDefault="0061733F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lt; 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2F95D" w14:textId="77777777" w:rsidR="0061733F" w:rsidRDefault="0061733F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7.5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56A15" w14:textId="77777777" w:rsidR="0061733F" w:rsidRDefault="0061733F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lt; 0.001</w:t>
            </w:r>
          </w:p>
        </w:tc>
      </w:tr>
      <w:tr w:rsidR="0061733F" w14:paraId="662A3815" w14:textId="77777777" w:rsidTr="00735BBA">
        <w:trPr>
          <w:trHeight w:val="397"/>
          <w:jc w:val="center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9A0F5" w14:textId="77777777" w:rsidR="0061733F" w:rsidRDefault="0061733F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Wang et al., 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09438" w14:textId="77777777" w:rsidR="0061733F" w:rsidRDefault="0061733F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49(1.31,1.7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3118A" w14:textId="77777777" w:rsidR="0061733F" w:rsidRDefault="0061733F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lt; 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4DC3C" w14:textId="77777777" w:rsidR="0061733F" w:rsidRDefault="0061733F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9.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1C25C" w14:textId="77777777" w:rsidR="0061733F" w:rsidRDefault="0061733F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lt; 0.001</w:t>
            </w:r>
          </w:p>
        </w:tc>
      </w:tr>
      <w:tr w:rsidR="0061733F" w14:paraId="4B36B7E2" w14:textId="77777777" w:rsidTr="00735BBA">
        <w:trPr>
          <w:trHeight w:val="397"/>
          <w:jc w:val="center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676C9" w14:textId="77777777" w:rsidR="0061733F" w:rsidRDefault="0061733F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uang et al., 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7F234" w14:textId="77777777" w:rsidR="0061733F" w:rsidRDefault="0061733F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52(1.33,1.7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3B865" w14:textId="77777777" w:rsidR="0061733F" w:rsidRDefault="0061733F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lt; 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5A5C6" w14:textId="77777777" w:rsidR="0061733F" w:rsidRDefault="0061733F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9.9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587C8" w14:textId="77777777" w:rsidR="0061733F" w:rsidRDefault="0061733F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lt; 0.001</w:t>
            </w:r>
          </w:p>
        </w:tc>
      </w:tr>
      <w:tr w:rsidR="0061733F" w14:paraId="04700C1D" w14:textId="77777777" w:rsidTr="00735BBA">
        <w:trPr>
          <w:trHeight w:val="397"/>
          <w:jc w:val="center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923BC" w14:textId="77777777" w:rsidR="0061733F" w:rsidRDefault="0061733F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Yan et al.,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C9379" w14:textId="77777777" w:rsidR="0061733F" w:rsidRDefault="0061733F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55(1.37,1.7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2814B" w14:textId="77777777" w:rsidR="0061733F" w:rsidRDefault="0061733F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lt; 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6E925" w14:textId="77777777" w:rsidR="0061733F" w:rsidRDefault="0061733F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3.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B148C" w14:textId="77777777" w:rsidR="0061733F" w:rsidRDefault="0061733F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lt; 0.001</w:t>
            </w:r>
          </w:p>
        </w:tc>
      </w:tr>
      <w:tr w:rsidR="0061733F" w14:paraId="6237C7C7" w14:textId="77777777" w:rsidTr="00735BBA">
        <w:trPr>
          <w:trHeight w:val="397"/>
          <w:jc w:val="center"/>
        </w:trPr>
        <w:tc>
          <w:tcPr>
            <w:tcW w:w="232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98D726D" w14:textId="77777777" w:rsidR="0061733F" w:rsidRDefault="0061733F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eitlinger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et al., 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26B9ACA" w14:textId="77777777" w:rsidR="0061733F" w:rsidRDefault="0061733F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49(1.30,1.7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51DED09" w14:textId="77777777" w:rsidR="0061733F" w:rsidRDefault="0061733F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lt; 0.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81B27D8" w14:textId="77777777" w:rsidR="0061733F" w:rsidRDefault="0061733F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8.9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4D45E71" w14:textId="77777777" w:rsidR="0061733F" w:rsidRDefault="0061733F" w:rsidP="00735BBA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lt; 0.001</w:t>
            </w:r>
          </w:p>
        </w:tc>
      </w:tr>
    </w:tbl>
    <w:p w14:paraId="10F7F603" w14:textId="77777777" w:rsidR="0061733F" w:rsidRDefault="0061733F" w:rsidP="0061733F">
      <w:pPr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color w:val="000000" w:themeColor="text1"/>
          <w:szCs w:val="21"/>
        </w:rPr>
        <w:t>Abbreviations: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1"/>
        </w:rPr>
        <w:t>NLR,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1"/>
        </w:rPr>
        <w:t>neutrophil-lymphocyte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1"/>
        </w:rPr>
        <w:t>ratio;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1"/>
        </w:rPr>
        <w:t>OS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, </w:t>
      </w:r>
      <w:r>
        <w:rPr>
          <w:rFonts w:ascii="Times New Roman" w:hAnsi="Times New Roman" w:cs="Times New Roman"/>
          <w:color w:val="000000" w:themeColor="text1"/>
          <w:szCs w:val="21"/>
        </w:rPr>
        <w:t>overall survival;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1"/>
        </w:rPr>
        <w:t>HR,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1"/>
        </w:rPr>
        <w:t>hazard ratio; CI,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1"/>
        </w:rPr>
        <w:t>confidence interval;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/>
          <w:i/>
          <w:iCs/>
          <w:color w:val="000000" w:themeColor="text1"/>
          <w:szCs w:val="21"/>
        </w:rPr>
        <w:t>P</w:t>
      </w:r>
      <w:r>
        <w:rPr>
          <w:rFonts w:ascii="Times New Roman" w:hAnsi="Times New Roman" w:cs="Times New Roman"/>
          <w:color w:val="000000" w:themeColor="text1"/>
          <w:szCs w:val="21"/>
          <w:vertAlign w:val="subscript"/>
        </w:rPr>
        <w:t>H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r>
        <w:rPr>
          <w:rFonts w:ascii="Times New Roman" w:hAnsi="Times New Roman" w:cs="Times New Roman"/>
          <w:i/>
          <w:iCs/>
          <w:color w:val="000000" w:themeColor="text1"/>
          <w:szCs w:val="21"/>
        </w:rPr>
        <w:t>P-</w:t>
      </w:r>
      <w:r w:rsidRPr="00C854F5">
        <w:rPr>
          <w:rFonts w:ascii="Times New Roman" w:hAnsi="Times New Roman" w:cs="Times New Roman"/>
          <w:color w:val="000000" w:themeColor="text1"/>
          <w:szCs w:val="21"/>
        </w:rPr>
        <w:t>value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for heterogeneity.</w:t>
      </w:r>
    </w:p>
    <w:p w14:paraId="12CE6BBC" w14:textId="77777777" w:rsidR="00644C40" w:rsidRPr="0061733F" w:rsidRDefault="00644C40"/>
    <w:sectPr w:rsidR="00644C40" w:rsidRPr="006173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DC236F" w14:textId="77777777" w:rsidR="009F6F9A" w:rsidRDefault="009F6F9A" w:rsidP="00034022">
      <w:r>
        <w:separator/>
      </w:r>
    </w:p>
  </w:endnote>
  <w:endnote w:type="continuationSeparator" w:id="0">
    <w:p w14:paraId="52B96C0F" w14:textId="77777777" w:rsidR="009F6F9A" w:rsidRDefault="009F6F9A" w:rsidP="000340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3BB353" w14:textId="77777777" w:rsidR="009F6F9A" w:rsidRDefault="009F6F9A" w:rsidP="00034022">
      <w:r>
        <w:separator/>
      </w:r>
    </w:p>
  </w:footnote>
  <w:footnote w:type="continuationSeparator" w:id="0">
    <w:p w14:paraId="0E2D5BB4" w14:textId="77777777" w:rsidR="009F6F9A" w:rsidRDefault="009F6F9A" w:rsidP="000340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DQ0ZmQzYzU2OTViZWZhNzIyOGE2MzcxMDExNGZiNWQifQ=="/>
  </w:docVars>
  <w:rsids>
    <w:rsidRoot w:val="00644C40"/>
    <w:rsid w:val="00034022"/>
    <w:rsid w:val="0061733F"/>
    <w:rsid w:val="00644C40"/>
    <w:rsid w:val="009F6F9A"/>
    <w:rsid w:val="00B67F5B"/>
    <w:rsid w:val="2F1E17FC"/>
    <w:rsid w:val="3B157CF8"/>
    <w:rsid w:val="3DF26541"/>
    <w:rsid w:val="55105474"/>
    <w:rsid w:val="586E207E"/>
    <w:rsid w:val="5F2A46DE"/>
    <w:rsid w:val="5F7A1C50"/>
    <w:rsid w:val="640E3351"/>
    <w:rsid w:val="6B381F56"/>
    <w:rsid w:val="78430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8785782"/>
  <w15:docId w15:val="{7BD8E565-1114-4B3A-B3B7-B1245D941D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jc w:val="both"/>
    </w:pPr>
    <w:rPr>
      <w:rFonts w:eastAsia="宋体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0340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034022"/>
    <w:rPr>
      <w:rFonts w:eastAsia="宋体"/>
      <w:kern w:val="2"/>
      <w:sz w:val="18"/>
      <w:szCs w:val="18"/>
    </w:rPr>
  </w:style>
  <w:style w:type="paragraph" w:styleId="a5">
    <w:name w:val="footer"/>
    <w:basedOn w:val="a"/>
    <w:link w:val="a6"/>
    <w:rsid w:val="000340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034022"/>
    <w:rPr>
      <w:rFonts w:eastAsia="宋体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9</Words>
  <Characters>1083</Characters>
  <Application>Microsoft Office Word</Application>
  <DocSecurity>0</DocSecurity>
  <Lines>9</Lines>
  <Paragraphs>2</Paragraphs>
  <ScaleCrop>false</ScaleCrop>
  <Company/>
  <LinksUpToDate>false</LinksUpToDate>
  <CharactersWithSpaces>1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曹 伟博</cp:lastModifiedBy>
  <cp:revision>3</cp:revision>
  <dcterms:created xsi:type="dcterms:W3CDTF">2022-06-03T08:33:00Z</dcterms:created>
  <dcterms:modified xsi:type="dcterms:W3CDTF">2022-06-29T1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7555E6A5BA834ECBAD7878551D70E53E</vt:lpwstr>
  </property>
</Properties>
</file>